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7A8020" w14:textId="77777777" w:rsidR="00B16881" w:rsidRPr="00B16881" w:rsidRDefault="00B16881" w:rsidP="00B16881">
      <w:bookmarkStart w:id="0" w:name="_GoBack"/>
      <w:bookmarkEnd w:id="0"/>
      <w:proofErr w:type="spellStart"/>
      <w:r w:rsidRPr="00B16881">
        <w:t>Affimer</w:t>
      </w:r>
      <w:proofErr w:type="spellEnd"/>
      <w:r w:rsidRPr="00B16881">
        <w:t xml:space="preserve"> proteins for F-actin: novel affinity reagents that label F-actin in live and fixed cells.</w:t>
      </w:r>
    </w:p>
    <w:p w14:paraId="119228B0" w14:textId="77777777" w:rsidR="00B16881" w:rsidRPr="00B16881" w:rsidRDefault="00B16881" w:rsidP="00B16881"/>
    <w:p w14:paraId="2F2FB258" w14:textId="34D6C920" w:rsidR="00B16881" w:rsidRDefault="00B16881" w:rsidP="00B16881">
      <w:pPr>
        <w:rPr>
          <w:vertAlign w:val="superscript"/>
        </w:rPr>
      </w:pPr>
      <w:r w:rsidRPr="00B16881">
        <w:t xml:space="preserve">Anna </w:t>
      </w:r>
      <w:proofErr w:type="spellStart"/>
      <w:r w:rsidRPr="00B16881">
        <w:t>Lopata</w:t>
      </w:r>
      <w:proofErr w:type="spellEnd"/>
      <w:r w:rsidRPr="00B16881">
        <w:t>, Ruth Hughes</w:t>
      </w:r>
      <w:r w:rsidRPr="00B16881">
        <w:rPr>
          <w:vertAlign w:val="superscript"/>
        </w:rPr>
        <w:t>1</w:t>
      </w:r>
      <w:r w:rsidRPr="00B16881">
        <w:t xml:space="preserve">, Christian </w:t>
      </w:r>
      <w:proofErr w:type="spellStart"/>
      <w:r w:rsidRPr="00B16881">
        <w:t>Tiede</w:t>
      </w:r>
      <w:proofErr w:type="spellEnd"/>
      <w:r w:rsidRPr="00B16881">
        <w:t xml:space="preserve">, Sarah M. </w:t>
      </w:r>
      <w:proofErr w:type="spellStart"/>
      <w:r w:rsidRPr="00B16881">
        <w:t>Heissler</w:t>
      </w:r>
      <w:proofErr w:type="spellEnd"/>
      <w:r w:rsidRPr="00B16881">
        <w:t>, James R. Sellers, Peter J. Knight, Darren Tomlinson</w:t>
      </w:r>
      <w:r w:rsidRPr="00B16881">
        <w:rPr>
          <w:vertAlign w:val="superscript"/>
        </w:rPr>
        <w:t>1</w:t>
      </w:r>
      <w:r w:rsidRPr="00B16881">
        <w:t>, Michelle Peckham</w:t>
      </w:r>
      <w:r>
        <w:rPr>
          <w:vertAlign w:val="superscript"/>
        </w:rPr>
        <w:t>1</w:t>
      </w:r>
    </w:p>
    <w:p w14:paraId="1D12315C" w14:textId="77777777" w:rsidR="00B16881" w:rsidRPr="00B16881" w:rsidRDefault="00B16881" w:rsidP="00B16881">
      <w:pPr>
        <w:rPr>
          <w:vertAlign w:val="superscript"/>
        </w:rPr>
      </w:pPr>
    </w:p>
    <w:p w14:paraId="07985372" w14:textId="77777777" w:rsidR="00BD0DD5" w:rsidRDefault="00C73B30">
      <w:pPr>
        <w:rPr>
          <w:lang w:val="en-GB"/>
        </w:rPr>
      </w:pPr>
      <w:r>
        <w:rPr>
          <w:lang w:val="en-GB"/>
        </w:rPr>
        <w:t>Supplemental movies</w:t>
      </w:r>
    </w:p>
    <w:p w14:paraId="79C5EBEA" w14:textId="77777777" w:rsidR="00C73B30" w:rsidRDefault="00C73B30">
      <w:pPr>
        <w:rPr>
          <w:lang w:val="en-GB"/>
        </w:rPr>
      </w:pPr>
    </w:p>
    <w:p w14:paraId="38F8765B" w14:textId="1FE76729" w:rsidR="00C73B30" w:rsidRDefault="00AA10F9">
      <w:pPr>
        <w:rPr>
          <w:lang w:val="en-GB"/>
        </w:rPr>
      </w:pPr>
      <w:r>
        <w:rPr>
          <w:lang w:val="en-GB"/>
        </w:rPr>
        <w:t>Figure 6: FRAP. Supplemental movies 1-5.  A</w:t>
      </w:r>
      <w:r w:rsidR="00C73B30">
        <w:rPr>
          <w:lang w:val="en-GB"/>
        </w:rPr>
        <w:t>ll movies</w:t>
      </w:r>
      <w:r w:rsidR="004B6C74">
        <w:rPr>
          <w:lang w:val="en-GB"/>
        </w:rPr>
        <w:t xml:space="preserve"> were made from images captured using the Zeiss 880 LMS </w:t>
      </w:r>
      <w:proofErr w:type="spellStart"/>
      <w:r w:rsidR="004B6C74">
        <w:rPr>
          <w:lang w:val="en-GB"/>
        </w:rPr>
        <w:t>Airyscan</w:t>
      </w:r>
      <w:proofErr w:type="spellEnd"/>
      <w:r w:rsidR="004B6C74">
        <w:rPr>
          <w:lang w:val="en-GB"/>
        </w:rPr>
        <w:t xml:space="preserve"> at a frame rate of 1 frame every 10 seconds, for a total of 30 frames</w:t>
      </w:r>
      <w:r>
        <w:rPr>
          <w:lang w:val="en-GB"/>
        </w:rPr>
        <w:t>.</w:t>
      </w:r>
      <w:r w:rsidR="00D048FB">
        <w:rPr>
          <w:lang w:val="en-GB"/>
        </w:rPr>
        <w:t xml:space="preserve"> </w:t>
      </w:r>
      <w:r w:rsidR="004B6C74">
        <w:rPr>
          <w:lang w:val="en-GB"/>
        </w:rPr>
        <w:t>Playback speed is</w:t>
      </w:r>
      <w:r w:rsidR="00D048FB">
        <w:rPr>
          <w:lang w:val="en-GB"/>
        </w:rPr>
        <w:t xml:space="preserve"> 20 frames per second.</w:t>
      </w:r>
      <w:r>
        <w:rPr>
          <w:lang w:val="en-GB"/>
        </w:rPr>
        <w:t xml:space="preserve"> Relative time is shown (top right) as </w:t>
      </w:r>
      <w:proofErr w:type="spellStart"/>
      <w:r>
        <w:rPr>
          <w:lang w:val="en-GB"/>
        </w:rPr>
        <w:t>min:sec:ms</w:t>
      </w:r>
      <w:proofErr w:type="spellEnd"/>
      <w:r>
        <w:rPr>
          <w:lang w:val="en-GB"/>
        </w:rPr>
        <w:t>. Scale bar (shown top left) is 2μM.</w:t>
      </w:r>
    </w:p>
    <w:p w14:paraId="2EE14EC3" w14:textId="77777777" w:rsidR="00C73B30" w:rsidRDefault="00C73B30">
      <w:pPr>
        <w:rPr>
          <w:lang w:val="en-GB"/>
        </w:rPr>
      </w:pPr>
    </w:p>
    <w:p w14:paraId="34B54E59" w14:textId="77777777" w:rsidR="00AA10F9" w:rsidRPr="00C73B30" w:rsidRDefault="00AA10F9" w:rsidP="00AA10F9">
      <w:pPr>
        <w:rPr>
          <w:lang w:val="en-GB"/>
        </w:rPr>
      </w:pPr>
      <w:r>
        <w:rPr>
          <w:lang w:val="en-GB"/>
        </w:rPr>
        <w:t xml:space="preserve">Supplemental Movie 1: </w:t>
      </w:r>
      <w:proofErr w:type="spellStart"/>
      <w:r>
        <w:rPr>
          <w:lang w:val="en-GB"/>
        </w:rPr>
        <w:t>eGFP-Lifeact</w:t>
      </w:r>
      <w:proofErr w:type="spellEnd"/>
    </w:p>
    <w:p w14:paraId="46846DB3" w14:textId="77777777" w:rsidR="00AA10F9" w:rsidRPr="00C73B30" w:rsidRDefault="00AA10F9" w:rsidP="00AA10F9">
      <w:pPr>
        <w:rPr>
          <w:lang w:val="en-GB"/>
        </w:rPr>
      </w:pPr>
      <w:r>
        <w:rPr>
          <w:lang w:val="en-GB"/>
        </w:rPr>
        <w:t xml:space="preserve">Supplemental Movie 2: </w:t>
      </w:r>
      <w:proofErr w:type="spellStart"/>
      <w:r>
        <w:rPr>
          <w:lang w:val="en-GB"/>
        </w:rPr>
        <w:t>TdTomato</w:t>
      </w:r>
      <w:proofErr w:type="spellEnd"/>
      <w:r>
        <w:rPr>
          <w:lang w:val="en-GB"/>
        </w:rPr>
        <w:t>-F-</w:t>
      </w:r>
      <w:proofErr w:type="spellStart"/>
      <w:r>
        <w:rPr>
          <w:lang w:val="en-GB"/>
        </w:rPr>
        <w:t>tractin</w:t>
      </w:r>
      <w:proofErr w:type="spellEnd"/>
    </w:p>
    <w:p w14:paraId="1497502E" w14:textId="09EF9DAC" w:rsidR="00C73B30" w:rsidRDefault="00C73B30">
      <w:pPr>
        <w:rPr>
          <w:lang w:val="en-GB"/>
        </w:rPr>
      </w:pPr>
      <w:r>
        <w:rPr>
          <w:lang w:val="en-GB"/>
        </w:rPr>
        <w:t xml:space="preserve">Supplemental Movie </w:t>
      </w:r>
      <w:r w:rsidR="00AA10F9">
        <w:rPr>
          <w:lang w:val="en-GB"/>
        </w:rPr>
        <w:t>3</w:t>
      </w:r>
      <w:r>
        <w:rPr>
          <w:lang w:val="en-GB"/>
        </w:rPr>
        <w:t>: eGFP-Affimer6</w:t>
      </w:r>
    </w:p>
    <w:p w14:paraId="0BEBB72D" w14:textId="051BA9D2" w:rsidR="00C73B30" w:rsidRPr="00C73B30" w:rsidRDefault="00C73B30" w:rsidP="00C73B30">
      <w:pPr>
        <w:rPr>
          <w:lang w:val="en-GB"/>
        </w:rPr>
      </w:pPr>
      <w:r>
        <w:rPr>
          <w:lang w:val="en-GB"/>
        </w:rPr>
        <w:t xml:space="preserve">Supplemental Movie </w:t>
      </w:r>
      <w:r w:rsidR="00AA10F9">
        <w:rPr>
          <w:lang w:val="en-GB"/>
        </w:rPr>
        <w:t>4</w:t>
      </w:r>
      <w:r>
        <w:rPr>
          <w:lang w:val="en-GB"/>
        </w:rPr>
        <w:t>: eGFP-Affimer14</w:t>
      </w:r>
    </w:p>
    <w:p w14:paraId="6CDEF13E" w14:textId="0BF81931" w:rsidR="00C73B30" w:rsidRDefault="00C73B30" w:rsidP="00C73B30">
      <w:pPr>
        <w:rPr>
          <w:lang w:val="en-GB"/>
        </w:rPr>
      </w:pPr>
      <w:r>
        <w:rPr>
          <w:lang w:val="en-GB"/>
        </w:rPr>
        <w:t xml:space="preserve">Supplemental Movie </w:t>
      </w:r>
      <w:r w:rsidR="00AA10F9">
        <w:rPr>
          <w:lang w:val="en-GB"/>
        </w:rPr>
        <w:t>5</w:t>
      </w:r>
      <w:r>
        <w:rPr>
          <w:lang w:val="en-GB"/>
        </w:rPr>
        <w:t>: eGFP-Affimer24</w:t>
      </w:r>
    </w:p>
    <w:p w14:paraId="58735473" w14:textId="77777777" w:rsidR="00AA10F9" w:rsidRDefault="00AA10F9" w:rsidP="00C73B30">
      <w:pPr>
        <w:rPr>
          <w:lang w:val="en-GB"/>
        </w:rPr>
      </w:pPr>
    </w:p>
    <w:p w14:paraId="6C4083CB" w14:textId="383DD1B1" w:rsidR="00AA10F9" w:rsidRDefault="00AA10F9" w:rsidP="00AA10F9">
      <w:pPr>
        <w:rPr>
          <w:lang w:val="en-GB"/>
        </w:rPr>
      </w:pPr>
      <w:r>
        <w:rPr>
          <w:lang w:val="en-GB"/>
        </w:rPr>
        <w:t>Figure 7: FRAP</w:t>
      </w:r>
      <w:r w:rsidR="00A50148">
        <w:rPr>
          <w:lang w:val="en-GB"/>
        </w:rPr>
        <w:t xml:space="preserve"> experiments for </w:t>
      </w:r>
      <w:proofErr w:type="spellStart"/>
      <w:r w:rsidR="00A50148">
        <w:rPr>
          <w:lang w:val="en-GB"/>
        </w:rPr>
        <w:t>eGFP-Affimers</w:t>
      </w:r>
      <w:proofErr w:type="spellEnd"/>
      <w:r>
        <w:rPr>
          <w:lang w:val="en-GB"/>
        </w:rPr>
        <w:t xml:space="preserve">. Supplemental movies 6-10. All movies were made from images captured using the Zeiss 880 LMS </w:t>
      </w:r>
      <w:proofErr w:type="spellStart"/>
      <w:r>
        <w:rPr>
          <w:lang w:val="en-GB"/>
        </w:rPr>
        <w:t>Airyscan</w:t>
      </w:r>
      <w:proofErr w:type="spellEnd"/>
      <w:r>
        <w:rPr>
          <w:lang w:val="en-GB"/>
        </w:rPr>
        <w:t xml:space="preserve">. Playback speed is 20 frames per second. Relative time is shown (top right) as </w:t>
      </w:r>
      <w:proofErr w:type="spellStart"/>
      <w:r>
        <w:rPr>
          <w:lang w:val="en-GB"/>
        </w:rPr>
        <w:t>min:sec:ms</w:t>
      </w:r>
      <w:proofErr w:type="spellEnd"/>
      <w:r>
        <w:rPr>
          <w:lang w:val="en-GB"/>
        </w:rPr>
        <w:t>. Scale bar (shown top left) is 2μM. Bleached</w:t>
      </w:r>
      <w:r w:rsidR="00A50148">
        <w:rPr>
          <w:lang w:val="en-GB"/>
        </w:rPr>
        <w:t xml:space="preserve"> area is indicated by the rectangle.</w:t>
      </w:r>
    </w:p>
    <w:p w14:paraId="4C9FBE6A" w14:textId="77777777" w:rsidR="00A50148" w:rsidRDefault="00A50148" w:rsidP="00AA10F9">
      <w:pPr>
        <w:rPr>
          <w:lang w:val="en-GB"/>
        </w:rPr>
      </w:pPr>
    </w:p>
    <w:p w14:paraId="704EA383" w14:textId="665309BB" w:rsidR="00183AD3" w:rsidRPr="00C73B30" w:rsidRDefault="00183AD3" w:rsidP="00183AD3">
      <w:pPr>
        <w:rPr>
          <w:lang w:val="en-GB"/>
        </w:rPr>
      </w:pPr>
      <w:r>
        <w:rPr>
          <w:lang w:val="en-GB"/>
        </w:rPr>
        <w:t xml:space="preserve">Supplemental Movie 6: </w:t>
      </w:r>
      <w:proofErr w:type="spellStart"/>
      <w:r>
        <w:rPr>
          <w:lang w:val="en-GB"/>
        </w:rPr>
        <w:t>eGFP-Lifeact</w:t>
      </w:r>
      <w:proofErr w:type="spellEnd"/>
    </w:p>
    <w:p w14:paraId="13E3BAD3" w14:textId="669E29F8" w:rsidR="00183AD3" w:rsidRPr="00C73B30" w:rsidRDefault="00183AD3" w:rsidP="00183AD3">
      <w:pPr>
        <w:rPr>
          <w:lang w:val="en-GB"/>
        </w:rPr>
      </w:pPr>
      <w:r>
        <w:rPr>
          <w:lang w:val="en-GB"/>
        </w:rPr>
        <w:t xml:space="preserve">Supplemental Movie 7: </w:t>
      </w:r>
      <w:proofErr w:type="spellStart"/>
      <w:r>
        <w:rPr>
          <w:lang w:val="en-GB"/>
        </w:rPr>
        <w:t>TdTomato</w:t>
      </w:r>
      <w:proofErr w:type="spellEnd"/>
      <w:r>
        <w:rPr>
          <w:lang w:val="en-GB"/>
        </w:rPr>
        <w:t>-F-</w:t>
      </w:r>
      <w:proofErr w:type="spellStart"/>
      <w:r>
        <w:rPr>
          <w:lang w:val="en-GB"/>
        </w:rPr>
        <w:t>tractin</w:t>
      </w:r>
      <w:proofErr w:type="spellEnd"/>
    </w:p>
    <w:p w14:paraId="2282E93A" w14:textId="59FE1F6E" w:rsidR="00183AD3" w:rsidRDefault="00183AD3" w:rsidP="00183AD3">
      <w:pPr>
        <w:rPr>
          <w:lang w:val="en-GB"/>
        </w:rPr>
      </w:pPr>
      <w:r>
        <w:rPr>
          <w:lang w:val="en-GB"/>
        </w:rPr>
        <w:t>Supplemental Movie 8: eGFP-Affimer6</w:t>
      </w:r>
    </w:p>
    <w:p w14:paraId="133A0EDE" w14:textId="3719D3CA" w:rsidR="00183AD3" w:rsidRPr="00C73B30" w:rsidRDefault="00183AD3" w:rsidP="00183AD3">
      <w:pPr>
        <w:rPr>
          <w:lang w:val="en-GB"/>
        </w:rPr>
      </w:pPr>
      <w:r>
        <w:rPr>
          <w:lang w:val="en-GB"/>
        </w:rPr>
        <w:t>Supplemental Movie 9: eGFP-Affimer14</w:t>
      </w:r>
    </w:p>
    <w:p w14:paraId="3559285A" w14:textId="21C6261D" w:rsidR="00183AD3" w:rsidRDefault="00183AD3" w:rsidP="00183AD3">
      <w:pPr>
        <w:rPr>
          <w:lang w:val="en-GB"/>
        </w:rPr>
      </w:pPr>
      <w:r>
        <w:rPr>
          <w:lang w:val="en-GB"/>
        </w:rPr>
        <w:t>Supplemental Movie 10: eGFP-Affimer24</w:t>
      </w:r>
    </w:p>
    <w:p w14:paraId="512E666F" w14:textId="77777777" w:rsidR="00183AD3" w:rsidRDefault="00183AD3" w:rsidP="00AA10F9">
      <w:pPr>
        <w:rPr>
          <w:lang w:val="en-GB"/>
        </w:rPr>
      </w:pPr>
    </w:p>
    <w:p w14:paraId="7C1C9A0B" w14:textId="77777777" w:rsidR="00183AD3" w:rsidRDefault="00183AD3" w:rsidP="00AA10F9">
      <w:pPr>
        <w:rPr>
          <w:lang w:val="en-GB"/>
        </w:rPr>
      </w:pPr>
    </w:p>
    <w:p w14:paraId="2758B503" w14:textId="753859AA" w:rsidR="00A50148" w:rsidRDefault="00A50148" w:rsidP="00AA10F9">
      <w:pPr>
        <w:rPr>
          <w:lang w:val="en-GB"/>
        </w:rPr>
      </w:pPr>
      <w:r>
        <w:rPr>
          <w:lang w:val="en-GB"/>
        </w:rPr>
        <w:t xml:space="preserve">Figure 8: Example </w:t>
      </w:r>
      <w:proofErr w:type="spellStart"/>
      <w:r>
        <w:rPr>
          <w:lang w:val="en-GB"/>
        </w:rPr>
        <w:t>mCherry</w:t>
      </w:r>
      <w:proofErr w:type="spellEnd"/>
      <w:r>
        <w:rPr>
          <w:lang w:val="en-GB"/>
        </w:rPr>
        <w:t xml:space="preserve">-actin FRAP experiment. Supplemental movie 11. Movie made from images captured using the Zeiss 880 LMS </w:t>
      </w:r>
      <w:proofErr w:type="spellStart"/>
      <w:r>
        <w:rPr>
          <w:lang w:val="en-GB"/>
        </w:rPr>
        <w:t>Airyscan</w:t>
      </w:r>
      <w:proofErr w:type="spellEnd"/>
      <w:r>
        <w:rPr>
          <w:lang w:val="en-GB"/>
        </w:rPr>
        <w:t xml:space="preserve">. Playback speed is 20 frames per second. Relative time is shown (top right) as </w:t>
      </w:r>
      <w:proofErr w:type="spellStart"/>
      <w:r>
        <w:rPr>
          <w:lang w:val="en-GB"/>
        </w:rPr>
        <w:t>min:sec:ms</w:t>
      </w:r>
      <w:proofErr w:type="spellEnd"/>
      <w:r>
        <w:rPr>
          <w:lang w:val="en-GB"/>
        </w:rPr>
        <w:t>. Scale bar (shown top left) is 2μM. Bleached area is indicated by the red circle.</w:t>
      </w:r>
    </w:p>
    <w:p w14:paraId="0DD4BA22" w14:textId="77777777" w:rsidR="00A50148" w:rsidRDefault="00A50148" w:rsidP="00AA10F9">
      <w:pPr>
        <w:rPr>
          <w:lang w:val="en-GB"/>
        </w:rPr>
      </w:pPr>
    </w:p>
    <w:p w14:paraId="34F56911" w14:textId="0FFA280F" w:rsidR="00A50148" w:rsidRDefault="00A50148" w:rsidP="00AA10F9">
      <w:pPr>
        <w:rPr>
          <w:lang w:val="en-GB"/>
        </w:rPr>
      </w:pPr>
      <w:r>
        <w:rPr>
          <w:lang w:val="en-GB"/>
        </w:rPr>
        <w:t xml:space="preserve">Figure 9: Time-lapse movie of B16 cells co-expressing </w:t>
      </w:r>
      <w:proofErr w:type="spellStart"/>
      <w:r>
        <w:rPr>
          <w:lang w:val="en-GB"/>
        </w:rPr>
        <w:t>mCherry</w:t>
      </w:r>
      <w:proofErr w:type="spellEnd"/>
      <w:r>
        <w:rPr>
          <w:lang w:val="en-GB"/>
        </w:rPr>
        <w:t xml:space="preserve">-actin and eGFP-Affimer6, and stimulated with PMA. Supplemental movie 12. Movie made from images captured using the Zeiss 880 LMS </w:t>
      </w:r>
      <w:proofErr w:type="spellStart"/>
      <w:r>
        <w:rPr>
          <w:lang w:val="en-GB"/>
        </w:rPr>
        <w:t>Airyscan</w:t>
      </w:r>
      <w:proofErr w:type="spellEnd"/>
      <w:r>
        <w:rPr>
          <w:lang w:val="en-GB"/>
        </w:rPr>
        <w:t xml:space="preserve">. Playback speed is 20 frames per second. Relative time is shown (top right) as </w:t>
      </w:r>
      <w:proofErr w:type="spellStart"/>
      <w:r>
        <w:rPr>
          <w:lang w:val="en-GB"/>
        </w:rPr>
        <w:t>min:sec:ms</w:t>
      </w:r>
      <w:proofErr w:type="spellEnd"/>
      <w:r>
        <w:rPr>
          <w:lang w:val="en-GB"/>
        </w:rPr>
        <w:t xml:space="preserve">. Scale bar (shown top left) is 5μM. Magenta: </w:t>
      </w:r>
      <w:proofErr w:type="spellStart"/>
      <w:r>
        <w:rPr>
          <w:lang w:val="en-GB"/>
        </w:rPr>
        <w:t>mCherry</w:t>
      </w:r>
      <w:proofErr w:type="spellEnd"/>
      <w:r>
        <w:rPr>
          <w:lang w:val="en-GB"/>
        </w:rPr>
        <w:t>-actin. Green: eGFP-Affimer6</w:t>
      </w:r>
    </w:p>
    <w:p w14:paraId="780F0F8D" w14:textId="7E0DA359" w:rsidR="00C73B30" w:rsidRPr="00C73B30" w:rsidRDefault="00C73B30">
      <w:pPr>
        <w:rPr>
          <w:lang w:val="en-GB"/>
        </w:rPr>
      </w:pPr>
    </w:p>
    <w:sectPr w:rsidR="00C73B30" w:rsidRPr="00C73B30" w:rsidSect="00F516AB"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3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3B30"/>
    <w:rsid w:val="000268CF"/>
    <w:rsid w:val="00030E27"/>
    <w:rsid w:val="0004488D"/>
    <w:rsid w:val="00045E0F"/>
    <w:rsid w:val="000613B7"/>
    <w:rsid w:val="000759DE"/>
    <w:rsid w:val="0009473B"/>
    <w:rsid w:val="000B324C"/>
    <w:rsid w:val="000B7378"/>
    <w:rsid w:val="000E0F34"/>
    <w:rsid w:val="000F2C09"/>
    <w:rsid w:val="000F7368"/>
    <w:rsid w:val="00104AEB"/>
    <w:rsid w:val="00110D70"/>
    <w:rsid w:val="00112FD9"/>
    <w:rsid w:val="00113121"/>
    <w:rsid w:val="00130FA8"/>
    <w:rsid w:val="0014142F"/>
    <w:rsid w:val="00142030"/>
    <w:rsid w:val="001503AC"/>
    <w:rsid w:val="00183AD3"/>
    <w:rsid w:val="001976E9"/>
    <w:rsid w:val="001A10DA"/>
    <w:rsid w:val="001A25DC"/>
    <w:rsid w:val="001A6970"/>
    <w:rsid w:val="001A7E72"/>
    <w:rsid w:val="001B4C76"/>
    <w:rsid w:val="001C4A6D"/>
    <w:rsid w:val="001C51E7"/>
    <w:rsid w:val="001D5478"/>
    <w:rsid w:val="001E1B7B"/>
    <w:rsid w:val="001F246B"/>
    <w:rsid w:val="001F2AAE"/>
    <w:rsid w:val="00200D7B"/>
    <w:rsid w:val="00210C5C"/>
    <w:rsid w:val="00244D38"/>
    <w:rsid w:val="00273E97"/>
    <w:rsid w:val="0029054C"/>
    <w:rsid w:val="00291F9E"/>
    <w:rsid w:val="00292B4E"/>
    <w:rsid w:val="002977DD"/>
    <w:rsid w:val="002A118B"/>
    <w:rsid w:val="002B6A47"/>
    <w:rsid w:val="002D1005"/>
    <w:rsid w:val="002D1948"/>
    <w:rsid w:val="002D20FF"/>
    <w:rsid w:val="002D5793"/>
    <w:rsid w:val="002E5705"/>
    <w:rsid w:val="002F1011"/>
    <w:rsid w:val="002F4DE0"/>
    <w:rsid w:val="003017E2"/>
    <w:rsid w:val="00321532"/>
    <w:rsid w:val="00324385"/>
    <w:rsid w:val="00333F08"/>
    <w:rsid w:val="00335CB7"/>
    <w:rsid w:val="00355053"/>
    <w:rsid w:val="003611D8"/>
    <w:rsid w:val="00380863"/>
    <w:rsid w:val="00391045"/>
    <w:rsid w:val="00397252"/>
    <w:rsid w:val="003A24D5"/>
    <w:rsid w:val="003E03C7"/>
    <w:rsid w:val="003E3B42"/>
    <w:rsid w:val="003E4388"/>
    <w:rsid w:val="00406C92"/>
    <w:rsid w:val="00415FB7"/>
    <w:rsid w:val="0042125C"/>
    <w:rsid w:val="00454731"/>
    <w:rsid w:val="00474C19"/>
    <w:rsid w:val="00481059"/>
    <w:rsid w:val="004834C9"/>
    <w:rsid w:val="00497C14"/>
    <w:rsid w:val="004A05BB"/>
    <w:rsid w:val="004A2F57"/>
    <w:rsid w:val="004B4493"/>
    <w:rsid w:val="004B532E"/>
    <w:rsid w:val="004B6C74"/>
    <w:rsid w:val="004E0060"/>
    <w:rsid w:val="004E2CA0"/>
    <w:rsid w:val="004F13C8"/>
    <w:rsid w:val="004F1F7A"/>
    <w:rsid w:val="005363A4"/>
    <w:rsid w:val="005425FC"/>
    <w:rsid w:val="00553651"/>
    <w:rsid w:val="00587B8C"/>
    <w:rsid w:val="005A51CF"/>
    <w:rsid w:val="005B1132"/>
    <w:rsid w:val="005B31DF"/>
    <w:rsid w:val="00602EE5"/>
    <w:rsid w:val="006055F9"/>
    <w:rsid w:val="0062375C"/>
    <w:rsid w:val="00624148"/>
    <w:rsid w:val="006511E1"/>
    <w:rsid w:val="006749AA"/>
    <w:rsid w:val="00693E0E"/>
    <w:rsid w:val="00694F0C"/>
    <w:rsid w:val="006A0847"/>
    <w:rsid w:val="007026AF"/>
    <w:rsid w:val="00706F72"/>
    <w:rsid w:val="007165E3"/>
    <w:rsid w:val="00720751"/>
    <w:rsid w:val="00725BE4"/>
    <w:rsid w:val="007267A3"/>
    <w:rsid w:val="00742BA8"/>
    <w:rsid w:val="0074524A"/>
    <w:rsid w:val="0075008E"/>
    <w:rsid w:val="0076148F"/>
    <w:rsid w:val="00762E0F"/>
    <w:rsid w:val="00763452"/>
    <w:rsid w:val="00783991"/>
    <w:rsid w:val="007B674E"/>
    <w:rsid w:val="007C087E"/>
    <w:rsid w:val="007C26E3"/>
    <w:rsid w:val="007C7205"/>
    <w:rsid w:val="007E48F9"/>
    <w:rsid w:val="00860435"/>
    <w:rsid w:val="00861590"/>
    <w:rsid w:val="00874063"/>
    <w:rsid w:val="008853A5"/>
    <w:rsid w:val="008856FD"/>
    <w:rsid w:val="008914F1"/>
    <w:rsid w:val="008B2A23"/>
    <w:rsid w:val="008E3852"/>
    <w:rsid w:val="008F5B45"/>
    <w:rsid w:val="0091497F"/>
    <w:rsid w:val="009165F9"/>
    <w:rsid w:val="00925FE2"/>
    <w:rsid w:val="0098245A"/>
    <w:rsid w:val="009931C1"/>
    <w:rsid w:val="009A789C"/>
    <w:rsid w:val="00A31FDD"/>
    <w:rsid w:val="00A469CF"/>
    <w:rsid w:val="00A50148"/>
    <w:rsid w:val="00A53099"/>
    <w:rsid w:val="00A5462D"/>
    <w:rsid w:val="00A6005C"/>
    <w:rsid w:val="00A60B43"/>
    <w:rsid w:val="00A81A31"/>
    <w:rsid w:val="00AA10F9"/>
    <w:rsid w:val="00AD3CC8"/>
    <w:rsid w:val="00AE2AB9"/>
    <w:rsid w:val="00AE4BD3"/>
    <w:rsid w:val="00AE5BB6"/>
    <w:rsid w:val="00B043CF"/>
    <w:rsid w:val="00B13114"/>
    <w:rsid w:val="00B16881"/>
    <w:rsid w:val="00B16BBD"/>
    <w:rsid w:val="00B309FE"/>
    <w:rsid w:val="00B47D14"/>
    <w:rsid w:val="00B52047"/>
    <w:rsid w:val="00B83B35"/>
    <w:rsid w:val="00B85460"/>
    <w:rsid w:val="00B9292E"/>
    <w:rsid w:val="00BA041A"/>
    <w:rsid w:val="00BA6CC7"/>
    <w:rsid w:val="00BD0DD5"/>
    <w:rsid w:val="00BD6459"/>
    <w:rsid w:val="00BE0BCE"/>
    <w:rsid w:val="00BE4626"/>
    <w:rsid w:val="00C0167F"/>
    <w:rsid w:val="00C133E7"/>
    <w:rsid w:val="00C15200"/>
    <w:rsid w:val="00C3056E"/>
    <w:rsid w:val="00C46147"/>
    <w:rsid w:val="00C473EE"/>
    <w:rsid w:val="00C5581B"/>
    <w:rsid w:val="00C73B30"/>
    <w:rsid w:val="00C85914"/>
    <w:rsid w:val="00C948EB"/>
    <w:rsid w:val="00CB2F57"/>
    <w:rsid w:val="00CC66A4"/>
    <w:rsid w:val="00CC6C92"/>
    <w:rsid w:val="00CD46B3"/>
    <w:rsid w:val="00CE5C5A"/>
    <w:rsid w:val="00D048FB"/>
    <w:rsid w:val="00D07E4A"/>
    <w:rsid w:val="00D200E5"/>
    <w:rsid w:val="00D24797"/>
    <w:rsid w:val="00D27D84"/>
    <w:rsid w:val="00D369AA"/>
    <w:rsid w:val="00D52B60"/>
    <w:rsid w:val="00D600B1"/>
    <w:rsid w:val="00D752FB"/>
    <w:rsid w:val="00DF62CC"/>
    <w:rsid w:val="00DF7719"/>
    <w:rsid w:val="00E13894"/>
    <w:rsid w:val="00E13A72"/>
    <w:rsid w:val="00E207F5"/>
    <w:rsid w:val="00E376D3"/>
    <w:rsid w:val="00E51A83"/>
    <w:rsid w:val="00E851A5"/>
    <w:rsid w:val="00E85ACA"/>
    <w:rsid w:val="00EA0AC4"/>
    <w:rsid w:val="00EB0D97"/>
    <w:rsid w:val="00EB3331"/>
    <w:rsid w:val="00ED4786"/>
    <w:rsid w:val="00EF5F60"/>
    <w:rsid w:val="00F35A6E"/>
    <w:rsid w:val="00F40678"/>
    <w:rsid w:val="00F414C3"/>
    <w:rsid w:val="00F46843"/>
    <w:rsid w:val="00F471C1"/>
    <w:rsid w:val="00F516AB"/>
    <w:rsid w:val="00F90725"/>
    <w:rsid w:val="00F93C53"/>
    <w:rsid w:val="00FA39A0"/>
    <w:rsid w:val="00FB39DE"/>
    <w:rsid w:val="00FB7CDF"/>
    <w:rsid w:val="00FC7A7E"/>
    <w:rsid w:val="00FF5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6B624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90</Words>
  <Characters>165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Peckham</dc:creator>
  <cp:keywords/>
  <dc:description/>
  <cp:lastModifiedBy>Michelle Peckham</cp:lastModifiedBy>
  <cp:revision>4</cp:revision>
  <dcterms:created xsi:type="dcterms:W3CDTF">2017-11-13T11:46:00Z</dcterms:created>
  <dcterms:modified xsi:type="dcterms:W3CDTF">2018-02-15T17:36:00Z</dcterms:modified>
</cp:coreProperties>
</file>